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65C1E3" w14:textId="3C6D94D1" w:rsidR="00E267D4" w:rsidRPr="0028096C" w:rsidRDefault="0028096C" w:rsidP="00E267D4">
      <w:pPr>
        <w:widowControl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jc w:val="left"/>
        <w:rPr>
          <w:rFonts w:cstheme="minorHAnsi"/>
          <w:b/>
          <w:sz w:val="22"/>
          <w:szCs w:val="22"/>
        </w:rPr>
      </w:pPr>
      <w:r>
        <w:rPr>
          <w:rFonts w:cstheme="minorHAnsi"/>
          <w:b/>
          <w:sz w:val="22"/>
          <w:szCs w:val="22"/>
        </w:rPr>
        <w:t>Supplementary T</w:t>
      </w:r>
      <w:r w:rsidR="00E267D4" w:rsidRPr="0028096C">
        <w:rPr>
          <w:rFonts w:cstheme="minorHAnsi"/>
          <w:b/>
          <w:sz w:val="22"/>
          <w:szCs w:val="22"/>
        </w:rPr>
        <w:t>able S1. Association between lipid profiles and factors influencing longevity.</w:t>
      </w:r>
    </w:p>
    <w:tbl>
      <w:tblPr>
        <w:tblW w:w="12285" w:type="dxa"/>
        <w:tblInd w:w="113" w:type="dxa"/>
        <w:tblLook w:val="04A0" w:firstRow="1" w:lastRow="0" w:firstColumn="1" w:lastColumn="0" w:noHBand="0" w:noVBand="1"/>
      </w:tblPr>
      <w:tblGrid>
        <w:gridCol w:w="1166"/>
        <w:gridCol w:w="1107"/>
        <w:gridCol w:w="1272"/>
        <w:gridCol w:w="1311"/>
        <w:gridCol w:w="1288"/>
        <w:gridCol w:w="1135"/>
        <w:gridCol w:w="1272"/>
        <w:gridCol w:w="1311"/>
        <w:gridCol w:w="1288"/>
        <w:gridCol w:w="1135"/>
      </w:tblGrid>
      <w:tr w:rsidR="00E267D4" w:rsidRPr="00FD77D5" w14:paraId="5057E7AD" w14:textId="77777777" w:rsidTr="00D660B0">
        <w:trPr>
          <w:trHeight w:val="217"/>
        </w:trPr>
        <w:tc>
          <w:tcPr>
            <w:tcW w:w="11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C1A65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D9B7C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odel</w:t>
            </w:r>
          </w:p>
        </w:tc>
        <w:tc>
          <w:tcPr>
            <w:tcW w:w="5006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E2DB8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ongevity family</w:t>
            </w:r>
          </w:p>
        </w:tc>
        <w:tc>
          <w:tcPr>
            <w:tcW w:w="5006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DCBF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n-longevity family</w:t>
            </w:r>
          </w:p>
        </w:tc>
      </w:tr>
      <w:tr w:rsidR="00E267D4" w:rsidRPr="00FD77D5" w14:paraId="7C634978" w14:textId="77777777" w:rsidTr="00D660B0">
        <w:trPr>
          <w:trHeight w:val="217"/>
        </w:trPr>
        <w:tc>
          <w:tcPr>
            <w:tcW w:w="11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FC35E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6E017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9E42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23E5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ower 95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BA7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pper 95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662D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86E2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7AB2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ower 95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DC67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pper 95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917C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value</w:t>
            </w:r>
          </w:p>
        </w:tc>
      </w:tr>
      <w:tr w:rsidR="00E267D4" w:rsidRPr="00FD77D5" w14:paraId="4AE45DBE" w14:textId="77777777" w:rsidTr="00D660B0">
        <w:trPr>
          <w:trHeight w:val="217"/>
        </w:trPr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688AB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BP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B633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B791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99.461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0507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72.298 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9EBC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26.625 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D46D2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CCCB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84.066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4DC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55.257 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AB4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12.875 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8B6AA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0 </w:t>
            </w:r>
          </w:p>
        </w:tc>
      </w:tr>
      <w:tr w:rsidR="00E267D4" w:rsidRPr="00FD77D5" w14:paraId="24126112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D1A07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C5229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E402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83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F6E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36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84A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3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21115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01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0E80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1.594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FD00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5.864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9AD3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.676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488D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63 </w:t>
            </w:r>
          </w:p>
        </w:tc>
      </w:tr>
      <w:tr w:rsidR="00E267D4" w:rsidRPr="00FD77D5" w14:paraId="529165AC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2B598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820C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140C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1.441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FCC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7.099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5834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4.218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E8AA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17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C2C5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91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FB0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41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E263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4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6C070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01*</w:t>
            </w:r>
          </w:p>
        </w:tc>
      </w:tr>
      <w:tr w:rsidR="00E267D4" w:rsidRPr="00FD77D5" w14:paraId="2ADD7D30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66149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EF347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C8C1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559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6569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286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4A0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40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DDDEA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94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4A40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266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56D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71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248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.16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F737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6*</w:t>
            </w:r>
          </w:p>
        </w:tc>
      </w:tr>
      <w:tr w:rsidR="00E267D4" w:rsidRPr="00FD77D5" w14:paraId="6128DADF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875EE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D69E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cohol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5D3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05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DD73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5.304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4FC7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5.515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F7EAE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69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9693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7.004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7C8B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11.875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8CC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2.13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F958C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5*</w:t>
            </w:r>
          </w:p>
        </w:tc>
      </w:tr>
      <w:tr w:rsidR="00E267D4" w:rsidRPr="00FD77D5" w14:paraId="648D5D05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193FF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7888E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moking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B79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2.608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9CA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8.296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98FB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3.08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17987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68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F2B1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511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1EC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5.534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EB8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4.51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8A7E2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41 </w:t>
            </w:r>
          </w:p>
        </w:tc>
      </w:tr>
      <w:tr w:rsidR="00E267D4" w:rsidRPr="00FD77D5" w14:paraId="21AB5E07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67371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7BBC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POE2+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B24B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1.851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964C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9.078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E482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5.375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335A7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15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2D1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3.581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D5DA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2.987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F2F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0.149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C0291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84 </w:t>
            </w:r>
          </w:p>
        </w:tc>
      </w:tr>
      <w:tr w:rsidR="00E267D4" w:rsidRPr="00FD77D5" w14:paraId="2619391B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2F4DB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45E3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POE4+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BE2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420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A9D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6.535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AED7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5.695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4531C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93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2D52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3.595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559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1.820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6189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9.01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2C33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92 </w:t>
            </w:r>
          </w:p>
        </w:tc>
      </w:tr>
      <w:tr w:rsidR="00E267D4" w:rsidRPr="00FD77D5" w14:paraId="74BDF12C" w14:textId="77777777" w:rsidTr="00D660B0">
        <w:trPr>
          <w:trHeight w:val="217"/>
        </w:trPr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085F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BP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047AB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5D63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77.419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78F3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62.868 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0841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91.971 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7506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2807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63.431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8B14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45.807 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65B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81.055 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FFDF2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0 </w:t>
            </w:r>
          </w:p>
        </w:tc>
      </w:tr>
      <w:tr w:rsidR="00E267D4" w:rsidRPr="00FD77D5" w14:paraId="7AC3CDD8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5DA1108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370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AAB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80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02C7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4D1C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59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FE33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47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B01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12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2689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20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6137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0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12FC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17*</w:t>
            </w:r>
          </w:p>
        </w:tc>
      </w:tr>
      <w:tr w:rsidR="00E267D4" w:rsidRPr="00FD77D5" w14:paraId="3E698D08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4BCD9C5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2F9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53BC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3.431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0187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6.463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74A7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4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A17F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27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1F4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1.618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9C84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4.230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56DC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9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D06C5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24 </w:t>
            </w:r>
          </w:p>
        </w:tc>
      </w:tr>
      <w:tr w:rsidR="00E267D4" w:rsidRPr="00FD77D5" w14:paraId="24F35EE4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2544119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4A14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AD9E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01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63C3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352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EFC1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55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696A0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62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7E52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28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F5EC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80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020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276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08F3A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9*</w:t>
            </w:r>
          </w:p>
        </w:tc>
      </w:tr>
      <w:tr w:rsidR="00E267D4" w:rsidRPr="00FD77D5" w14:paraId="64D6BFAD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78C1ADC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2F15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cohol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0535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08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8E29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2.190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6E73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3.606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5E40E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31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C25A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3.147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EBA9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6.126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7AA1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167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429D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39*</w:t>
            </w:r>
          </w:p>
        </w:tc>
      </w:tr>
      <w:tr w:rsidR="00E267D4" w:rsidRPr="00FD77D5" w14:paraId="69B0E66E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D843920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3BF7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moking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6D89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15E1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3.034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5545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3.06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40DB5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93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CA31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135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BA4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3.208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0985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.937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8FC3A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31 </w:t>
            </w:r>
          </w:p>
        </w:tc>
      </w:tr>
      <w:tr w:rsidR="00E267D4" w:rsidRPr="00FD77D5" w14:paraId="78C67162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284EDFE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EF8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POE2+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02F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1.287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722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5.158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39B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.585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EBD47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514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358B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78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ECC9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3.540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CC4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4.497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4E51E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15 </w:t>
            </w:r>
          </w:p>
        </w:tc>
      </w:tr>
      <w:tr w:rsidR="00E267D4" w:rsidRPr="00FD77D5" w14:paraId="080DAB55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FF8B35C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CCE1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POE4+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A25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1.226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ABD5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4.502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0E7B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.05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4CB1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62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EB22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94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401B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2.819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33F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3.807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72A4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69 </w:t>
            </w:r>
          </w:p>
        </w:tc>
      </w:tr>
      <w:tr w:rsidR="00E267D4" w:rsidRPr="00FD77D5" w14:paraId="5219E6FD" w14:textId="77777777" w:rsidTr="00D660B0">
        <w:trPr>
          <w:trHeight w:val="217"/>
        </w:trPr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27E93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lucos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E84B3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A2D0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3.916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F2F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925 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825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5.908 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0F534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D58A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3.218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B62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023 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81D0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5.413 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8DB82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4 </w:t>
            </w:r>
          </w:p>
        </w:tc>
      </w:tr>
      <w:tr w:rsidR="00E267D4" w:rsidRPr="00FD77D5" w14:paraId="5F185CAA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6BF4CCE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4CF5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2FD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26F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03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C63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9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C23A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55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4D9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31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2DA3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20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B542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4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7864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01*</w:t>
            </w:r>
          </w:p>
        </w:tc>
      </w:tr>
      <w:tr w:rsidR="00E267D4" w:rsidRPr="00FD77D5" w14:paraId="09491D1B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4A7C90A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51F5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0F3A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251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FB3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666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29FA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6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609E7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34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B19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161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E36B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486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597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6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1CD2C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31 </w:t>
            </w:r>
          </w:p>
        </w:tc>
      </w:tr>
      <w:tr w:rsidR="00E267D4" w:rsidRPr="00FD77D5" w14:paraId="7E8C43E6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4EE3BB2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FFEB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B58E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80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0AF5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5B4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4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C9462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12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2D4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A834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53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CCCC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8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99C40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63 </w:t>
            </w:r>
          </w:p>
        </w:tc>
      </w:tr>
      <w:tr w:rsidR="00E267D4" w:rsidRPr="00FD77D5" w14:paraId="736A82EF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615CA1C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823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cohol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57D7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10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D2B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286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507C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507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E59A7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584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136A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139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A8BE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510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55B2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3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94AE1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61 </w:t>
            </w:r>
          </w:p>
        </w:tc>
      </w:tr>
      <w:tr w:rsidR="00E267D4" w:rsidRPr="00FD77D5" w14:paraId="598E87EB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82E0BED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5BBC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moking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36EE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315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1737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732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48CA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01C83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38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B119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21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C7F2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262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9422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50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6DB0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535 </w:t>
            </w:r>
          </w:p>
        </w:tc>
      </w:tr>
      <w:tr w:rsidR="00E267D4" w:rsidRPr="00FD77D5" w14:paraId="66A68ABA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C01286C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A035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POE2+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FD74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70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09B5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360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31E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99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B54C0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529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02B3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31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424C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169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636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3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E5CB0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93 </w:t>
            </w:r>
          </w:p>
        </w:tc>
      </w:tr>
      <w:tr w:rsidR="00E267D4" w:rsidRPr="00FD77D5" w14:paraId="63711286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E24E3A7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4E9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POE4+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D749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04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02F4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145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3902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5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AF0EC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84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567E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34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E18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179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173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47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8AB52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65 </w:t>
            </w:r>
          </w:p>
        </w:tc>
      </w:tr>
      <w:tr w:rsidR="00E267D4" w:rsidRPr="00FD77D5" w14:paraId="0C67ED00" w14:textId="77777777" w:rsidTr="00D660B0">
        <w:trPr>
          <w:trHeight w:val="217"/>
        </w:trPr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07F31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C2C7A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2E91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3.751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603E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.497 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1632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5.004 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356C1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F4BE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.629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F392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155 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D3A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4.103 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05634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1 </w:t>
            </w:r>
          </w:p>
        </w:tc>
      </w:tr>
      <w:tr w:rsidR="00E267D4" w:rsidRPr="00FD77D5" w14:paraId="6D4D8CC8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9FBBFE4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4BB9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AD09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E7EB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FE4E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1F1AA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43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065C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DE2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06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32C4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876AC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05 </w:t>
            </w:r>
          </w:p>
        </w:tc>
      </w:tr>
      <w:tr w:rsidR="00E267D4" w:rsidRPr="00FD77D5" w14:paraId="22A95413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31ECEDD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D803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E23B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97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9D91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164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9CF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58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C9A8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64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40BB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53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F9F0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35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21E9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7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ACA8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23*</w:t>
            </w:r>
          </w:p>
        </w:tc>
      </w:tr>
      <w:tr w:rsidR="00E267D4" w:rsidRPr="00FD77D5" w14:paraId="0B50663B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50B1001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CB8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F495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1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C47C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28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800C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5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00C47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586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B0F2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82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13C0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36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6C71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27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EEDAA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1*</w:t>
            </w:r>
          </w:p>
        </w:tc>
      </w:tr>
      <w:tr w:rsidR="00E267D4" w:rsidRPr="00FD77D5" w14:paraId="7C557D92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66EA640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9D4B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cohol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415A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81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0452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169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838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3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C6FD3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525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9C95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156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036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405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6941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9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B8620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20 </w:t>
            </w:r>
          </w:p>
        </w:tc>
      </w:tr>
      <w:tr w:rsidR="00E267D4" w:rsidRPr="00FD77D5" w14:paraId="399F06DF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6BF454B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46C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moking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30B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50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BB31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113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110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1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D202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63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388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29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945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128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C79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86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EE0B4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24 </w:t>
            </w:r>
          </w:p>
        </w:tc>
      </w:tr>
      <w:tr w:rsidR="00E267D4" w:rsidRPr="00FD77D5" w14:paraId="292D1D1C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4D77CAB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75EC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POE2+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DBB7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356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D46B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689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FE02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2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99DB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37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739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279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0FD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615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9157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58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87A6B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04 </w:t>
            </w:r>
          </w:p>
        </w:tc>
      </w:tr>
      <w:tr w:rsidR="00E267D4" w:rsidRPr="00FD77D5" w14:paraId="608BC4B7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2C28487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0237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POE4+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C34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84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900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198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15F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67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69D5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557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E38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67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B891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344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87CA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1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8268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34 </w:t>
            </w:r>
          </w:p>
        </w:tc>
      </w:tr>
      <w:tr w:rsidR="00E267D4" w:rsidRPr="00FD77D5" w14:paraId="02FC973F" w14:textId="77777777" w:rsidTr="00D660B0">
        <w:trPr>
          <w:trHeight w:val="217"/>
        </w:trPr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683FC" w14:textId="45B893BA" w:rsidR="00E267D4" w:rsidRPr="00D660B0" w:rsidRDefault="00BB3C06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DL-C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23CC7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7D3B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40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F93A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911 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1A23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190 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F720E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94 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458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337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EA1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47 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8510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827 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29149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0 </w:t>
            </w:r>
          </w:p>
        </w:tc>
      </w:tr>
      <w:tr w:rsidR="00E267D4" w:rsidRPr="00FD77D5" w14:paraId="6E9C7094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F42EF1B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A08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0A9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5CB7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A1F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621A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6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ED1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03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7B00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06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7B34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0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F4950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12*</w:t>
            </w:r>
          </w:p>
        </w:tc>
      </w:tr>
      <w:tr w:rsidR="00E267D4" w:rsidRPr="00FD77D5" w14:paraId="7490B7A0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297DAE6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6A3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B6D2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77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63E9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42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E8B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96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887AE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12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0311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55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6961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18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B602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27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249A9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39 </w:t>
            </w:r>
          </w:p>
        </w:tc>
      </w:tr>
      <w:tr w:rsidR="00E267D4" w:rsidRPr="00FD77D5" w14:paraId="65424416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EE1703B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720E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6F35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30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2237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02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6947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6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AA5B3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69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CD39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CDA9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16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B0F3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B2B20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61 </w:t>
            </w:r>
          </w:p>
        </w:tc>
      </w:tr>
      <w:tr w:rsidR="00E267D4" w:rsidRPr="00FD77D5" w14:paraId="79D31ABE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A3AFB8D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17DC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cohol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F8EA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09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E001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6CA5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18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7A71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50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238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57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BE4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139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6C8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26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B575B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80 </w:t>
            </w:r>
          </w:p>
        </w:tc>
      </w:tr>
      <w:tr w:rsidR="00E267D4" w:rsidRPr="00FD77D5" w14:paraId="1F148BBA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2B5DF50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D64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moking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4AC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202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537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422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EB62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DC394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72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C859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F863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86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EA0B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85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6A06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91 </w:t>
            </w:r>
          </w:p>
        </w:tc>
      </w:tr>
      <w:tr w:rsidR="00E267D4" w:rsidRPr="00FD77D5" w14:paraId="3A4D825F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2411F28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316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POE2+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F73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46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A931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325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81F5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3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686F2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48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BDF7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59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9494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171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E88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5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8590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99 </w:t>
            </w:r>
          </w:p>
        </w:tc>
      </w:tr>
      <w:tr w:rsidR="00E267D4" w:rsidRPr="00FD77D5" w14:paraId="2AA1C914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A8F3BF8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818A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POE4+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9347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E64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233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29AE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4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6C3AB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78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273A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34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A714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126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56EB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58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77F77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65 </w:t>
            </w:r>
          </w:p>
        </w:tc>
      </w:tr>
      <w:tr w:rsidR="00E267D4" w:rsidRPr="00FD77D5" w14:paraId="42FC47E1" w14:textId="77777777" w:rsidTr="00D660B0">
        <w:trPr>
          <w:trHeight w:val="217"/>
        </w:trPr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BDDBC" w14:textId="1716A033" w:rsidR="00E267D4" w:rsidRPr="00D660B0" w:rsidRDefault="00BB3C06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DL-C</w:t>
            </w:r>
            <w:bookmarkStart w:id="0" w:name="_GoBack"/>
            <w:bookmarkEnd w:id="0"/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62421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CDA0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.026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191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030 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4AE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3.021 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F1979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E81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570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5A02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677 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BE6A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817 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7D17C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69 </w:t>
            </w:r>
          </w:p>
        </w:tc>
      </w:tr>
      <w:tr w:rsidR="00E267D4" w:rsidRPr="00FD77D5" w14:paraId="1DC74B74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35E67AA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D84C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B8E5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0881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03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F223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B082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59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698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6A2B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B795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79F4E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48*</w:t>
            </w:r>
          </w:p>
        </w:tc>
      </w:tr>
      <w:tr w:rsidR="00E267D4" w:rsidRPr="00FD77D5" w14:paraId="3EF0CCCB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1A66C00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DAB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B0D2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90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1D69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17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3D0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98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7275C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72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CAE3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99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57D4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14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596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8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581C9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2*</w:t>
            </w:r>
          </w:p>
        </w:tc>
      </w:tr>
      <w:tr w:rsidR="00E267D4" w:rsidRPr="00FD77D5" w14:paraId="6109A0C2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6ED5A3E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D5D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605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9FA9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31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E1FE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3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7D80B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89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E0C3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55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463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6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BB94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9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5C453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6*</w:t>
            </w:r>
          </w:p>
        </w:tc>
      </w:tr>
      <w:tr w:rsidR="00E267D4" w:rsidRPr="00FD77D5" w14:paraId="69BD9F26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9690F03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CC71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cohol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E989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26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087B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172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3D1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2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740A1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97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11B7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29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8047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182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2C1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39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D316B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90 </w:t>
            </w:r>
          </w:p>
        </w:tc>
      </w:tr>
      <w:tr w:rsidR="00E267D4" w:rsidRPr="00FD77D5" w14:paraId="4EA035E9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A8F675F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76E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moking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9D59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79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0FBC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29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862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88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12EF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92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5933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22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DE7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FBAE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4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71F7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45*</w:t>
            </w:r>
          </w:p>
        </w:tc>
      </w:tr>
      <w:tr w:rsidR="00E267D4" w:rsidRPr="00FD77D5" w14:paraId="22DD28DB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340FF43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A274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POE2+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1263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256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1611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521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4332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1B7C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58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DBE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176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16D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460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165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09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003C3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25 </w:t>
            </w:r>
          </w:p>
        </w:tc>
      </w:tr>
      <w:tr w:rsidR="00E267D4" w:rsidRPr="00FD77D5" w14:paraId="5C370766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9752B4F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2FB2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POE4+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89C5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6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16B2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209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731E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4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B388A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91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DCAC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103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AAD1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337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0957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3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31A5C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89 </w:t>
            </w:r>
          </w:p>
        </w:tc>
      </w:tr>
      <w:tr w:rsidR="00E267D4" w:rsidRPr="00FD77D5" w14:paraId="509E7BDA" w14:textId="77777777" w:rsidTr="00D660B0">
        <w:trPr>
          <w:trHeight w:val="217"/>
        </w:trPr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3B4F0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12FB4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0865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582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FC22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1.349 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7E7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.513 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06EF4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554 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75E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032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3B71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938 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490C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3.001 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939E3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03 </w:t>
            </w:r>
          </w:p>
        </w:tc>
      </w:tr>
      <w:tr w:rsidR="00E267D4" w:rsidRPr="00FD77D5" w14:paraId="77755B51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B02317C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5357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FCA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04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A0E3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14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CE80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5DA85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60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E7D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41C2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10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90F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8ECE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58 </w:t>
            </w:r>
          </w:p>
        </w:tc>
      </w:tr>
      <w:tr w:rsidR="00E267D4" w:rsidRPr="00FD77D5" w14:paraId="6461A249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C3D26DD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D09E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F944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322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8490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724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6BF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8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ED2E5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17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982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261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A8EC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553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56E0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3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5B3DB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79 </w:t>
            </w:r>
          </w:p>
        </w:tc>
      </w:tr>
      <w:tr w:rsidR="00E267D4" w:rsidRPr="00FD77D5" w14:paraId="5AD41315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09BC089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FE7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0C00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04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1DA3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44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D48C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6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0F2F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1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0F4E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67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081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6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2623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29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2F23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31*</w:t>
            </w:r>
          </w:p>
        </w:tc>
      </w:tr>
      <w:tr w:rsidR="00E267D4" w:rsidRPr="00FD77D5" w14:paraId="49E303B0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4ECEF50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8C01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cohol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E831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326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73DE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711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0435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58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04922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96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7C10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227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3C11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560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323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06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B34B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81 </w:t>
            </w:r>
          </w:p>
        </w:tc>
      </w:tr>
      <w:tr w:rsidR="00E267D4" w:rsidRPr="00FD77D5" w14:paraId="47808478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511464A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4613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moking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FB6E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76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6B1A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328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8A80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8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B4A55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11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860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67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A57E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410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CDE2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76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21B5C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01 </w:t>
            </w:r>
          </w:p>
        </w:tc>
      </w:tr>
      <w:tr w:rsidR="00E267D4" w:rsidRPr="00FD77D5" w14:paraId="7DD5E40F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866C696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3DEA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POE2+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F02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23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FB11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291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734C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37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60653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94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5E37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80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496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529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FF10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69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2FD8E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26 </w:t>
            </w:r>
          </w:p>
        </w:tc>
      </w:tr>
      <w:tr w:rsidR="00E267D4" w:rsidRPr="00FD77D5" w14:paraId="6BE8929D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19B0B7D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46D97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POE4+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EFA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24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C38A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411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783A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59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4FC8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14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588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36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32CC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234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8A5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507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2D100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69 </w:t>
            </w:r>
          </w:p>
        </w:tc>
      </w:tr>
      <w:tr w:rsidR="00E267D4" w:rsidRPr="00FD77D5" w14:paraId="0A8D52C5" w14:textId="77777777" w:rsidTr="00D660B0">
        <w:trPr>
          <w:trHeight w:val="217"/>
        </w:trPr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D71EB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-index 1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818F7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9857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3.720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2EE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662 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147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5.778 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1CEF4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498C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437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50B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2.874 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093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5.749 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27E8A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512 </w:t>
            </w:r>
          </w:p>
        </w:tc>
      </w:tr>
      <w:tr w:rsidR="00E267D4" w:rsidRPr="00FD77D5" w14:paraId="409DC1AF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AAD12DA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1362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5671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10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FD99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21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BA8A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6FF73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81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A4E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4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591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08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5DC2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37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CC13A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09 </w:t>
            </w:r>
          </w:p>
        </w:tc>
      </w:tr>
      <w:tr w:rsidR="00E267D4" w:rsidRPr="00FD77D5" w14:paraId="75C81114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F1C3AD3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B233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50FB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385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69CE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813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B549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4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7AD3A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79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6B40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70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66A5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569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8D1A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09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FEB0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29 </w:t>
            </w:r>
          </w:p>
        </w:tc>
      </w:tr>
      <w:tr w:rsidR="00E267D4" w:rsidRPr="00FD77D5" w14:paraId="7ADB6977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7442C8C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A923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78FB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26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2A25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38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BC0A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9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78301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28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A01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10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8853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24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A16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4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FEB8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06 </w:t>
            </w:r>
          </w:p>
        </w:tc>
      </w:tr>
      <w:tr w:rsidR="00E267D4" w:rsidRPr="00FD77D5" w14:paraId="65080626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E69E8C0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F2FA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cohol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49E0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191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BCD0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601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5860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19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11910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59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71E0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338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69FA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1.067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8039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9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5F3D4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62 </w:t>
            </w:r>
          </w:p>
        </w:tc>
      </w:tr>
      <w:tr w:rsidR="00E267D4" w:rsidRPr="00FD77D5" w14:paraId="704EC909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FE0BC7D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FBB2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moking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D845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56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AB9B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25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194C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087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75719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3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0F81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51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B543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601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864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0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B5CAA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93 </w:t>
            </w:r>
          </w:p>
        </w:tc>
      </w:tr>
      <w:tr w:rsidR="00E267D4" w:rsidRPr="00FD77D5" w14:paraId="0A8AD585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98351F6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0F3A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POE2+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FB23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43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4A1A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590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9FDC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505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3A1A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79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3845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106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762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1.089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5E4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77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BEA5E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31 </w:t>
            </w:r>
          </w:p>
        </w:tc>
      </w:tr>
      <w:tr w:rsidR="00E267D4" w:rsidRPr="00FD77D5" w14:paraId="300E4BA2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B2DF9BB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22710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POE4+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1907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0F90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457 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E77C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70 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61643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77 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0E3AE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88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B4DCC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77 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45ECE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698 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5DA8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32*</w:t>
            </w:r>
          </w:p>
        </w:tc>
      </w:tr>
      <w:tr w:rsidR="00E267D4" w:rsidRPr="00FD77D5" w14:paraId="4D62E043" w14:textId="77777777" w:rsidTr="00D660B0">
        <w:trPr>
          <w:trHeight w:val="217"/>
        </w:trPr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85BB9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-index 2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381D4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6FA3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698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C74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73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0EB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3.12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78DB3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20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D23C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48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2935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2.407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8ED4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.31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613C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68 </w:t>
            </w:r>
          </w:p>
        </w:tc>
      </w:tr>
      <w:tr w:rsidR="00E267D4" w:rsidRPr="00FD77D5" w14:paraId="242796D9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542521D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1254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FAA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07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C63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15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F4E3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77830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78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AD77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9AE1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6BB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25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7F90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38*</w:t>
            </w:r>
          </w:p>
        </w:tc>
      </w:tr>
      <w:tr w:rsidR="00E267D4" w:rsidRPr="00FD77D5" w14:paraId="3F6F1E57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DD2CD03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BF30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58C5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68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7094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365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D6F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28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BF0CB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50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74D7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92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0E74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158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7ABE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54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89593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82 </w:t>
            </w:r>
          </w:p>
        </w:tc>
      </w:tr>
      <w:tr w:rsidR="00E267D4" w:rsidRPr="00FD77D5" w14:paraId="222D6F3E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4EBC5DA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F24C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06A1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3119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27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410E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6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4A00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48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4D1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67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3545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06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427A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4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A14D2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73 </w:t>
            </w:r>
          </w:p>
        </w:tc>
      </w:tr>
      <w:tr w:rsidR="00E267D4" w:rsidRPr="00FD77D5" w14:paraId="3C944D75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41164C8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1C87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cohol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5902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56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8621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228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891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4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4F14E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99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1A05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43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261B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442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B00E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56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5BF2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33 </w:t>
            </w:r>
          </w:p>
        </w:tc>
      </w:tr>
      <w:tr w:rsidR="00E267D4" w:rsidRPr="00FD77D5" w14:paraId="28A0517F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06C641D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6182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moking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A22E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78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6C32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79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7775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76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A8D4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13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E651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13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8A5E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198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02E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2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92294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09 </w:t>
            </w:r>
          </w:p>
        </w:tc>
      </w:tr>
      <w:tr w:rsidR="00E267D4" w:rsidRPr="00FD77D5" w14:paraId="617EB48A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96344CA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B014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POE2+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E00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114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7AE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493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F49E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65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41F2C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554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C9A7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85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F060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623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4B2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5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9B418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56 </w:t>
            </w:r>
          </w:p>
        </w:tc>
      </w:tr>
      <w:tr w:rsidR="00E267D4" w:rsidRPr="00FD77D5" w14:paraId="5DE67B76" w14:textId="77777777" w:rsidTr="00D660B0">
        <w:trPr>
          <w:trHeight w:val="217"/>
        </w:trPr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4E0F856" w14:textId="77777777" w:rsidR="00E267D4" w:rsidRPr="00D660B0" w:rsidRDefault="00E267D4" w:rsidP="00D660B0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3CBCA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POE4+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DE857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42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710ED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363 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0F3DF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79 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86616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98 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1488C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20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8E252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-0.024 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F5E3A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63 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E830E" w14:textId="77777777" w:rsidR="00E267D4" w:rsidRPr="00D660B0" w:rsidRDefault="00E267D4" w:rsidP="00D660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660B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64 </w:t>
            </w:r>
          </w:p>
        </w:tc>
      </w:tr>
    </w:tbl>
    <w:p w14:paraId="6E1B53BA" w14:textId="77777777" w:rsidR="00E267D4" w:rsidRPr="0028096C" w:rsidRDefault="00E267D4" w:rsidP="00E267D4">
      <w:pPr>
        <w:widowControl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jc w:val="left"/>
        <w:rPr>
          <w:rFonts w:cstheme="minorHAnsi"/>
          <w:sz w:val="20"/>
          <w:szCs w:val="20"/>
        </w:rPr>
      </w:pPr>
      <w:r w:rsidRPr="0028096C">
        <w:rPr>
          <w:rFonts w:cstheme="minorHAnsi"/>
          <w:sz w:val="20"/>
          <w:szCs w:val="20"/>
        </w:rPr>
        <w:t>Note: Unstandardized coefficients and P-values were acquired by using linear regression model. *Statistically Significant.</w:t>
      </w:r>
    </w:p>
    <w:p w14:paraId="2967FC0F" w14:textId="77777777" w:rsidR="00E267D4" w:rsidRPr="00D660B0" w:rsidRDefault="00E267D4" w:rsidP="00E267D4">
      <w:pPr>
        <w:spacing w:line="480" w:lineRule="auto"/>
        <w:jc w:val="left"/>
        <w:rPr>
          <w:rFonts w:ascii="Times New Roman" w:hAnsi="Times New Roman" w:cs="Times New Roman"/>
        </w:rPr>
      </w:pPr>
    </w:p>
    <w:p w14:paraId="153D9E19" w14:textId="77777777" w:rsidR="00F32FAC" w:rsidRPr="00E267D4" w:rsidRDefault="00F32FAC" w:rsidP="00E267D4"/>
    <w:sectPr w:rsidR="00F32FAC" w:rsidRPr="00E267D4" w:rsidSect="00DB2A75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006CCD" w14:textId="77777777" w:rsidR="005E41C5" w:rsidRDefault="005E41C5" w:rsidP="006A0391">
      <w:r>
        <w:separator/>
      </w:r>
    </w:p>
  </w:endnote>
  <w:endnote w:type="continuationSeparator" w:id="0">
    <w:p w14:paraId="266FD04E" w14:textId="77777777" w:rsidR="005E41C5" w:rsidRDefault="005E41C5" w:rsidP="006A03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92776B" w14:textId="77777777" w:rsidR="005E41C5" w:rsidRDefault="005E41C5" w:rsidP="006A0391">
      <w:r>
        <w:separator/>
      </w:r>
    </w:p>
  </w:footnote>
  <w:footnote w:type="continuationSeparator" w:id="0">
    <w:p w14:paraId="004B2FE8" w14:textId="77777777" w:rsidR="005E41C5" w:rsidRDefault="005E41C5" w:rsidP="006A03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B2A75"/>
    <w:rsid w:val="00021182"/>
    <w:rsid w:val="0028096C"/>
    <w:rsid w:val="003302B5"/>
    <w:rsid w:val="005B4621"/>
    <w:rsid w:val="005E41C5"/>
    <w:rsid w:val="006A0391"/>
    <w:rsid w:val="00872FED"/>
    <w:rsid w:val="00B640D8"/>
    <w:rsid w:val="00BB3C06"/>
    <w:rsid w:val="00DB2A75"/>
    <w:rsid w:val="00E267D4"/>
    <w:rsid w:val="00ED238E"/>
    <w:rsid w:val="00F32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C6E15ED"/>
  <w15:docId w15:val="{148A5029-24EE-40E3-823D-F682EE489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2A75"/>
    <w:pPr>
      <w:widowControl w:val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2A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03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039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03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03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BB1E38B-A67F-42C0-AD45-67C9DE1B39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78</Words>
  <Characters>443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Lenchik</cp:lastModifiedBy>
  <cp:revision>3</cp:revision>
  <dcterms:created xsi:type="dcterms:W3CDTF">2018-11-27T00:01:00Z</dcterms:created>
  <dcterms:modified xsi:type="dcterms:W3CDTF">2018-11-28T05:09:00Z</dcterms:modified>
</cp:coreProperties>
</file>